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581" w:rsidRDefault="00663581" w:rsidP="00663581">
      <w:pPr>
        <w:jc w:val="both"/>
      </w:pPr>
      <w:proofErr w:type="gramStart"/>
      <w:r w:rsidRPr="00D6625B">
        <w:t>Supplemental Table 1.</w:t>
      </w:r>
      <w:proofErr w:type="gramEnd"/>
      <w:r w:rsidRPr="00D6625B">
        <w:t xml:space="preserve"> </w:t>
      </w:r>
      <w:proofErr w:type="gramStart"/>
      <w:r w:rsidRPr="00D6625B">
        <w:t>Description of genotyping platforms for the BD samples.</w:t>
      </w:r>
      <w:proofErr w:type="gramEnd"/>
    </w:p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2880"/>
        <w:gridCol w:w="1620"/>
        <w:gridCol w:w="1780"/>
        <w:gridCol w:w="1780"/>
      </w:tblGrid>
      <w:tr w:rsidR="00663581" w:rsidRPr="00663581" w:rsidTr="0066358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N cas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Chip 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N of SNPs</w:t>
            </w:r>
          </w:p>
        </w:tc>
      </w:tr>
      <w:tr w:rsidR="00663581" w:rsidRPr="00663581" w:rsidTr="00663581">
        <w:trPr>
          <w:trHeight w:val="9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llcome</w:t>
            </w:r>
            <w:proofErr w:type="spell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rust Case-Control Consortium (WTCC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63581">
              <w:rPr>
                <w:rFonts w:ascii="Calibri" w:eastAsia="Times New Roman" w:hAnsi="Calibri" w:cs="Times New Roman"/>
                <w:color w:val="000000"/>
              </w:rPr>
              <w:t>GeneChip</w:t>
            </w:r>
            <w:proofErr w:type="spell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500K Mapping Array Set (</w:t>
            </w:r>
            <w:proofErr w:type="spellStart"/>
            <w:r w:rsidRPr="00663581">
              <w:rPr>
                <w:rFonts w:ascii="Calibri" w:eastAsia="Times New Roman" w:hAnsi="Calibri" w:cs="Times New Roman"/>
                <w:color w:val="000000"/>
              </w:rPr>
              <w:t>Affymetrix</w:t>
            </w:r>
            <w:proofErr w:type="spellEnd"/>
            <w:r w:rsidRPr="0066358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77742</w:t>
            </w:r>
          </w:p>
        </w:tc>
      </w:tr>
      <w:tr w:rsidR="00663581" w:rsidRPr="00663581" w:rsidTr="00663581">
        <w:trPr>
          <w:trHeight w:val="6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Bipolar Disorder Research Network -wave 1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Omni-Expres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93635</w:t>
            </w:r>
          </w:p>
        </w:tc>
      </w:tr>
      <w:tr w:rsidR="00663581" w:rsidRPr="00663581" w:rsidTr="00663581">
        <w:trPr>
          <w:trHeight w:val="6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Bipolar Disorder Research Network -wav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581">
              <w:rPr>
                <w:rFonts w:ascii="Calibri" w:eastAsia="Times New Roman" w:hAnsi="Calibri" w:cs="Times New Roman"/>
                <w:color w:val="000000"/>
              </w:rPr>
              <w:t>PsychChi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78318</w:t>
            </w:r>
          </w:p>
        </w:tc>
      </w:tr>
      <w:tr w:rsidR="00663581" w:rsidRPr="00663581" w:rsidTr="00663581">
        <w:trPr>
          <w:trHeight w:val="9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* Part of the International Cohort Collection for Bipolar Disorder (ICCB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E035D" w:rsidRDefault="00AE035D"/>
    <w:p w:rsidR="00663581" w:rsidRDefault="00663581" w:rsidP="00663581">
      <w:pPr>
        <w:jc w:val="both"/>
        <w:rPr>
          <w:rFonts w:cs="Lucida Grande"/>
          <w:color w:val="000000"/>
        </w:rPr>
      </w:pPr>
      <w:proofErr w:type="gramStart"/>
      <w:r w:rsidRPr="00245BC4">
        <w:t>Supplemental Table 2.</w:t>
      </w:r>
      <w:proofErr w:type="gramEnd"/>
      <w:r w:rsidRPr="00245BC4">
        <w:t xml:space="preserve"> </w:t>
      </w:r>
      <w:proofErr w:type="gramStart"/>
      <w:r w:rsidRPr="00245BC4">
        <w:rPr>
          <w:rFonts w:cs="Lucida Grande"/>
          <w:color w:val="000000"/>
        </w:rPr>
        <w:t xml:space="preserve">GWS schizophrenia variants that have been used in the </w:t>
      </w:r>
      <w:proofErr w:type="spellStart"/>
      <w:r w:rsidRPr="00245BC4">
        <w:rPr>
          <w:rFonts w:cs="Lucida Grande"/>
          <w:color w:val="000000"/>
        </w:rPr>
        <w:t>sCCA</w:t>
      </w:r>
      <w:proofErr w:type="spellEnd"/>
      <w:r>
        <w:rPr>
          <w:rFonts w:cs="Lucida Grande"/>
          <w:color w:val="000000"/>
        </w:rPr>
        <w:t>.</w:t>
      </w:r>
      <w:proofErr w:type="gramEnd"/>
    </w:p>
    <w:p w:rsidR="00663581" w:rsidRPr="00245BC4" w:rsidRDefault="00663581" w:rsidP="00663581">
      <w:pPr>
        <w:jc w:val="both"/>
      </w:pPr>
      <w:r>
        <w:t xml:space="preserve">“CHR”, “SNP’ and “BP” are chromosome, variant </w:t>
      </w:r>
      <w:proofErr w:type="spellStart"/>
      <w:r>
        <w:t>rs</w:t>
      </w:r>
      <w:proofErr w:type="spellEnd"/>
      <w:r>
        <w:t xml:space="preserve"> ID, and human genome build 37 positions. “A1” and “A2”, “OR”, “p-value” show the alleles for these variant, odds ratio for allele A1 and p-value as reported in schizophrenia PGC2.</w:t>
      </w:r>
    </w:p>
    <w:p w:rsidR="00663581" w:rsidRDefault="00663581"/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941"/>
        <w:gridCol w:w="1311"/>
        <w:gridCol w:w="1300"/>
        <w:gridCol w:w="1300"/>
        <w:gridCol w:w="1055"/>
        <w:gridCol w:w="1090"/>
      </w:tblGrid>
      <w:tr w:rsidR="00663581" w:rsidRPr="00663581" w:rsidTr="00663581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RANGE!A2:D2"/>
            <w:r w:rsidRPr="00663581">
              <w:rPr>
                <w:rFonts w:ascii="Calibri" w:eastAsia="Times New Roman" w:hAnsi="Calibri" w:cs="Times New Roman"/>
                <w:color w:val="000000"/>
              </w:rPr>
              <w:t>CHR</w:t>
            </w:r>
            <w:bookmarkEnd w:id="0"/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a1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SZ PG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a2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SZ PGC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OR SZ in PGC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>-value SZ in PGC2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bookmarkStart w:id="1" w:name="RANGE!A3:G84"/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  <w:bookmarkEnd w:id="1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05059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0031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.34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8031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43555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1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79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982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0433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2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28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852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3793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7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95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_8424984_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424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1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03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0229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8501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890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79E-17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_146436222_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6436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84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4349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8304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68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48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7046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0164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9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40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6935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0736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05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62E-14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29742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5454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9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27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7047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33592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8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15E-12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_57981434_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7981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13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85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1765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8156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2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84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960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8383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35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5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4323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6288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1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27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_180594593_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0594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4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35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8416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1167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2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65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96809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6858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8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39E-12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7103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2969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4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56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535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0287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3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.26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065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6861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2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5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1541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3423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6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22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5156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2323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5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9731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2608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49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2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1702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2899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07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82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3525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0586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8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39E-12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39817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8983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82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37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7129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417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210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38E-17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17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3764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4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12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7988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4328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7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5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99793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6467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883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15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_104691378_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4691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7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07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24046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0898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83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.16E-13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013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1567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0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26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7350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7074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57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.75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_2025096_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25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2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.12E-14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9437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6403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008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1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_111630275_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1630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5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.64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1809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3326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92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.98E-13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7830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7425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8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17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9842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0700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7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76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195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9588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80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90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1394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4739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0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0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66562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4300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03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.7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1914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4612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06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.24E-1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8838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4871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59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.30E-16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932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745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19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56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51421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3392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03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.09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9274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3395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7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24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2197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4620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3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72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_130749351_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0749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6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91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0598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3822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96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23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0278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4403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21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8514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3665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3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19E-14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3129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3747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3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.68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00704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344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2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63E-17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23906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11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1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3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88773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4046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91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7E-13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3327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2417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6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6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0716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1851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40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.6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71446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8900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8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80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0423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8908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91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87E-12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501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4706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3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.62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69130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9939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3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30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3252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8681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16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5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0189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3700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41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26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226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946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9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.72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08259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958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5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.84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2166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56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3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26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_52749216_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2749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5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75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3222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063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93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0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29307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153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73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87E-10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63610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200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6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.09E-13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871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225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888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25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72328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621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140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42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3152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479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8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0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0530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0987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9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.79E-09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06509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7453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28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.52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9957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0000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749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84E-11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53336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1570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0698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.32E-08</w:t>
            </w:r>
          </w:p>
        </w:tc>
      </w:tr>
      <w:tr w:rsidR="00663581" w:rsidRPr="00663581" w:rsidTr="0066358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48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2657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938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.40E-09</w:t>
            </w:r>
          </w:p>
        </w:tc>
      </w:tr>
    </w:tbl>
    <w:p w:rsidR="00663581" w:rsidRDefault="00663581"/>
    <w:p w:rsidR="00663581" w:rsidRDefault="00663581"/>
    <w:p w:rsidR="00663581" w:rsidRPr="00D6625B" w:rsidRDefault="00663581" w:rsidP="00663581">
      <w:pPr>
        <w:jc w:val="both"/>
      </w:pPr>
      <w:proofErr w:type="gramStart"/>
      <w:r>
        <w:t>Supplemental Table 3</w:t>
      </w:r>
      <w:r w:rsidRPr="00D6625B">
        <w:t>.</w:t>
      </w:r>
      <w:proofErr w:type="gramEnd"/>
      <w:r w:rsidRPr="00D6625B">
        <w:t xml:space="preserve"> Weights for phenotypes and SNPs that are chosen by </w:t>
      </w:r>
      <w:proofErr w:type="spellStart"/>
      <w:r w:rsidRPr="00D6625B">
        <w:t>sCCA</w:t>
      </w:r>
      <w:proofErr w:type="spellEnd"/>
      <w:r w:rsidRPr="00D6625B">
        <w:t xml:space="preserve"> running for 82 schizophrenia GWS SNPs and individual OPCRIT items.</w:t>
      </w:r>
    </w:p>
    <w:p w:rsidR="00663581" w:rsidRDefault="00663581"/>
    <w:tbl>
      <w:tblPr>
        <w:tblW w:w="6301" w:type="dxa"/>
        <w:tblInd w:w="93" w:type="dxa"/>
        <w:tblLook w:val="04A0" w:firstRow="1" w:lastRow="0" w:firstColumn="1" w:lastColumn="0" w:noHBand="0" w:noVBand="1"/>
      </w:tblPr>
      <w:tblGrid>
        <w:gridCol w:w="2485"/>
        <w:gridCol w:w="940"/>
        <w:gridCol w:w="2100"/>
        <w:gridCol w:w="940"/>
      </w:tblGrid>
      <w:tr w:rsidR="00663581" w:rsidRPr="00663581" w:rsidTr="00663581">
        <w:trPr>
          <w:trHeight w:val="300"/>
        </w:trPr>
        <w:tc>
          <w:tcPr>
            <w:tcW w:w="63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Individual OPCRIT items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</w:tr>
      <w:tr w:rsidR="00663581" w:rsidRPr="00663581" w:rsidTr="00663581">
        <w:trPr>
          <w:trHeight w:val="6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Delusions of influenc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11529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(TA/T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Bizarre </w:t>
            </w:r>
            <w:proofErr w:type="spellStart"/>
            <w:r w:rsidRPr="00663581">
              <w:rPr>
                <w:rFonts w:ascii="Calibri" w:eastAsia="Times New Roman" w:hAnsi="Calibri" w:cs="Times New Roman"/>
                <w:color w:val="000000"/>
              </w:rPr>
              <w:t>behaviour</w:t>
            </w:r>
            <w:proofErr w:type="spell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randiose delusio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3581" w:rsidRPr="00663581" w:rsidTr="00663581">
        <w:trPr>
          <w:trHeight w:val="300"/>
        </w:trPr>
        <w:tc>
          <w:tcPr>
            <w:tcW w:w="63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OPCRIT groups defined by schizophrenia factor analysis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11529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(TA/T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63581" w:rsidRPr="00663581" w:rsidTr="00663581">
        <w:trPr>
          <w:trHeight w:val="300"/>
        </w:trPr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OPCRIT clusters defined by phenomenological approach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</w:tr>
      <w:tr w:rsidR="00663581" w:rsidRPr="00663581" w:rsidTr="00663581">
        <w:trPr>
          <w:trHeight w:val="3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cluste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1"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11529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(TA/T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663581" w:rsidRDefault="00663581"/>
    <w:p w:rsidR="00663581" w:rsidRDefault="00663581"/>
    <w:p w:rsidR="00663581" w:rsidRDefault="00663581" w:rsidP="00663581">
      <w:pPr>
        <w:jc w:val="both"/>
      </w:pPr>
      <w:proofErr w:type="gramStart"/>
      <w:r>
        <w:t xml:space="preserve">Supplemental </w:t>
      </w:r>
      <w:r w:rsidRPr="00D6625B">
        <w:t>Table</w:t>
      </w:r>
      <w:r>
        <w:t xml:space="preserve"> 4</w:t>
      </w:r>
      <w:r w:rsidRPr="00D6625B">
        <w:t>.</w:t>
      </w:r>
      <w:proofErr w:type="gramEnd"/>
      <w:r w:rsidRPr="00D6625B">
        <w:t xml:space="preserve"> </w:t>
      </w:r>
      <w:proofErr w:type="spellStart"/>
      <w:proofErr w:type="gramStart"/>
      <w:r w:rsidRPr="00D6625B">
        <w:t>sCCA</w:t>
      </w:r>
      <w:proofErr w:type="spellEnd"/>
      <w:proofErr w:type="gramEnd"/>
      <w:r w:rsidRPr="00D6625B">
        <w:t xml:space="preserve"> results for schizophrenia SNPs with less stringent threshold</w:t>
      </w:r>
      <w:r>
        <w:t>s</w:t>
      </w:r>
      <w:r w:rsidRPr="00D6625B">
        <w:t xml:space="preserve">. </w:t>
      </w:r>
    </w:p>
    <w:p w:rsidR="00663581" w:rsidRDefault="00663581" w:rsidP="00663581">
      <w:r w:rsidRPr="00D6625B">
        <w:t>Results are shown when analyzing individual OPCRIT phenotypes as well as grouped OPCRIT by symptoms</w:t>
      </w:r>
      <w:r>
        <w:t xml:space="preserve"> (using schizophrenia factor analysis and phenomenological approach)</w:t>
      </w:r>
      <w:r w:rsidRPr="00D6625B">
        <w:t xml:space="preserve"> and schizophrenia SNPs available in BD taken the p-value th</w:t>
      </w:r>
      <w:r>
        <w:t>resholds 1x10-5, 1x10-4, 1x10-3. “Correlation” and “p-value”</w:t>
      </w:r>
      <w:r w:rsidRPr="00D6625B">
        <w:t xml:space="preserve"> columns gives the best </w:t>
      </w:r>
      <w:proofErr w:type="spellStart"/>
      <w:r w:rsidRPr="00D6625B">
        <w:t>sC</w:t>
      </w:r>
      <w:r>
        <w:t>CA</w:t>
      </w:r>
      <w:proofErr w:type="spellEnd"/>
      <w:r>
        <w:t xml:space="preserve"> correlation and corresponding</w:t>
      </w:r>
      <w:r w:rsidRPr="00D6625B">
        <w:t xml:space="preserve"> p-value obtaine</w:t>
      </w:r>
      <w:r>
        <w:t>d by 1000 permutations. Columns “</w:t>
      </w:r>
      <w:r w:rsidRPr="00D6625B">
        <w:t xml:space="preserve">phenotypes chosen by </w:t>
      </w:r>
      <w:proofErr w:type="spellStart"/>
      <w:r>
        <w:t>sCCA</w:t>
      </w:r>
      <w:proofErr w:type="spellEnd"/>
      <w:r>
        <w:t xml:space="preserve">” and “SNPs chosen by </w:t>
      </w:r>
      <w:proofErr w:type="spellStart"/>
      <w:r>
        <w:t>sCCA</w:t>
      </w:r>
      <w:proofErr w:type="spellEnd"/>
      <w:r>
        <w:t>” show</w:t>
      </w:r>
      <w:r w:rsidRPr="00D6625B">
        <w:t xml:space="preserve"> phenotypes and number of SNPs with non-zero weight chosen by the analysis.</w:t>
      </w:r>
    </w:p>
    <w:p w:rsidR="00663581" w:rsidRDefault="00663581" w:rsidP="00663581"/>
    <w:p w:rsidR="00663581" w:rsidRDefault="00663581" w:rsidP="00663581"/>
    <w:p w:rsidR="00663581" w:rsidRDefault="00663581" w:rsidP="00663581"/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1960"/>
        <w:gridCol w:w="1341"/>
        <w:gridCol w:w="880"/>
        <w:gridCol w:w="1640"/>
        <w:gridCol w:w="1640"/>
      </w:tblGrid>
      <w:tr w:rsidR="00663581" w:rsidRPr="00663581" w:rsidTr="00663581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Individual OPCRIT items</w:t>
            </w:r>
          </w:p>
        </w:tc>
      </w:tr>
      <w:tr w:rsidR="00663581" w:rsidRPr="00663581" w:rsidTr="00663581">
        <w:trPr>
          <w:trHeight w:val="9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henotype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NP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</w:tr>
      <w:tr w:rsidR="00663581" w:rsidRPr="00663581" w:rsidTr="00663581">
        <w:trPr>
          <w:trHeight w:val="62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5; 377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4. 902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3. 2558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581" w:rsidRPr="00663581" w:rsidTr="0066358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3581" w:rsidRPr="00663581" w:rsidTr="00663581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PCRIT groups defined 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by  schizophrenia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actor analysis</w:t>
            </w:r>
          </w:p>
        </w:tc>
      </w:tr>
      <w:tr w:rsidR="00663581" w:rsidRPr="00663581" w:rsidTr="00663581">
        <w:trPr>
          <w:trHeight w:val="9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henotype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NP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5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;             377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4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;                        902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3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;             2558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</w:tr>
      <w:tr w:rsidR="00663581" w:rsidRPr="00663581" w:rsidTr="0066358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3581" w:rsidRPr="00663581" w:rsidTr="00663581">
        <w:trPr>
          <w:trHeight w:val="300"/>
        </w:trPr>
        <w:tc>
          <w:tcPr>
            <w:tcW w:w="7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PCRIT groups defined 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by  phenomenological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pproach</w:t>
            </w:r>
          </w:p>
        </w:tc>
      </w:tr>
      <w:tr w:rsidR="00663581" w:rsidRPr="00663581" w:rsidTr="00663581">
        <w:trPr>
          <w:trHeight w:val="9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henotype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NP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5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;             377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4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;                        902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63581" w:rsidRPr="00663581" w:rsidTr="00663581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Z p value &lt;1e-3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;             2558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NP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63581" w:rsidRDefault="00663581" w:rsidP="00663581"/>
    <w:p w:rsidR="00663581" w:rsidRDefault="00663581" w:rsidP="00663581">
      <w:pPr>
        <w:jc w:val="both"/>
      </w:pPr>
    </w:p>
    <w:p w:rsidR="00663581" w:rsidRDefault="00663581" w:rsidP="00663581">
      <w:pPr>
        <w:jc w:val="both"/>
      </w:pPr>
    </w:p>
    <w:p w:rsidR="00663581" w:rsidRDefault="00663581" w:rsidP="00663581">
      <w:pPr>
        <w:jc w:val="both"/>
      </w:pPr>
      <w:proofErr w:type="gramStart"/>
      <w:r>
        <w:t>Supplemental Table 5</w:t>
      </w:r>
      <w:r w:rsidRPr="00D6625B">
        <w:t>.</w:t>
      </w:r>
      <w:proofErr w:type="gramEnd"/>
      <w:r w:rsidRPr="00D6625B">
        <w:t xml:space="preserve"> Weights for phenotypes and SNPs that are chosen by </w:t>
      </w:r>
      <w:proofErr w:type="spellStart"/>
      <w:r w:rsidRPr="00D6625B">
        <w:t>sCCA</w:t>
      </w:r>
      <w:proofErr w:type="spellEnd"/>
      <w:r w:rsidRPr="00D6625B">
        <w:t xml:space="preserve"> for schizophrenia SNPs with less stringent threshold and grouped OPCRIT items</w:t>
      </w:r>
      <w:r>
        <w:t xml:space="preserve"> by schizophrenia factor analysis</w:t>
      </w:r>
      <w:r w:rsidRPr="00D6625B">
        <w:t xml:space="preserve">. </w:t>
      </w:r>
    </w:p>
    <w:p w:rsidR="00663581" w:rsidRDefault="00663581" w:rsidP="00663581">
      <w:r w:rsidRPr="00D6625B">
        <w:t xml:space="preserve">Columns </w:t>
      </w:r>
      <w:r>
        <w:t xml:space="preserve">“Phenotypes chosen by </w:t>
      </w:r>
      <w:proofErr w:type="spellStart"/>
      <w:r>
        <w:t>sCCA</w:t>
      </w:r>
      <w:proofErr w:type="spellEnd"/>
      <w:r>
        <w:t xml:space="preserve">”, “SNPs chosen by </w:t>
      </w:r>
      <w:proofErr w:type="spellStart"/>
      <w:r>
        <w:t>sCCA</w:t>
      </w:r>
      <w:proofErr w:type="spellEnd"/>
      <w:r>
        <w:t xml:space="preserve">” and “Weight” are </w:t>
      </w:r>
      <w:r w:rsidRPr="00D6625B">
        <w:t xml:space="preserve">phenotypes and SNPs chosen by </w:t>
      </w:r>
      <w:proofErr w:type="spellStart"/>
      <w:r w:rsidRPr="00D6625B">
        <w:t>sCCA</w:t>
      </w:r>
      <w:proofErr w:type="spellEnd"/>
      <w:r>
        <w:t xml:space="preserve"> with corresponding non-zero weights. “CHR”, “BP”, “A1” and “A2” are chromosome, variant </w:t>
      </w:r>
      <w:proofErr w:type="spellStart"/>
      <w:r>
        <w:t>rs</w:t>
      </w:r>
      <w:proofErr w:type="spellEnd"/>
      <w:r>
        <w:t xml:space="preserve"> ID, human genome build 37 position, as it appears in BD sample. The results presented</w:t>
      </w:r>
      <w:r w:rsidRPr="00D6625B">
        <w:t xml:space="preserve"> in batches for different schizophrenia p-value thresholds of 1x10-5, 1x10-4, </w:t>
      </w:r>
      <w:proofErr w:type="gramStart"/>
      <w:r w:rsidRPr="00D6625B">
        <w:t>1x10</w:t>
      </w:r>
      <w:proofErr w:type="gramEnd"/>
      <w:r w:rsidRPr="00D6625B">
        <w:t>-3.</w:t>
      </w:r>
    </w:p>
    <w:p w:rsidR="00663581" w:rsidRDefault="00663581" w:rsidP="00663581"/>
    <w:p w:rsidR="00663581" w:rsidRDefault="00663581" w:rsidP="00663581"/>
    <w:p w:rsidR="00663581" w:rsidRDefault="00663581" w:rsidP="00663581"/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609"/>
        <w:gridCol w:w="876"/>
        <w:gridCol w:w="594"/>
        <w:gridCol w:w="1789"/>
        <w:gridCol w:w="1215"/>
        <w:gridCol w:w="556"/>
        <w:gridCol w:w="735"/>
        <w:gridCol w:w="1049"/>
      </w:tblGrid>
      <w:tr w:rsidR="00663581" w:rsidRPr="00663581" w:rsidTr="00663581">
        <w:trPr>
          <w:trHeight w:val="300"/>
        </w:trPr>
        <w:tc>
          <w:tcPr>
            <w:tcW w:w="8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hizophrenia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-value&lt;1e-5</w:t>
            </w:r>
          </w:p>
        </w:tc>
      </w:tr>
      <w:tr w:rsidR="00663581" w:rsidRPr="00663581" w:rsidTr="00663581">
        <w:trPr>
          <w:trHeight w:val="9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henotype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NPs chosen by </w:t>
            </w:r>
            <w:proofErr w:type="spell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C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A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A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Weight</w:t>
            </w:r>
          </w:p>
        </w:tc>
      </w:tr>
      <w:tr w:rsidR="00663581" w:rsidRPr="00663581" w:rsidTr="00663581">
        <w:trPr>
          <w:trHeight w:val="6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2" w:name="RANGE!C4:H11"/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  <w:bookmarkEnd w:id="2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1152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059459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3490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031551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0048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6858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48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80300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5713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57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39109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456707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1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7746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899478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9680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68585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2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949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315739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663581" w:rsidRPr="00663581" w:rsidTr="00663581">
        <w:trPr>
          <w:trHeight w:val="300"/>
        </w:trPr>
        <w:tc>
          <w:tcPr>
            <w:tcW w:w="8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hizophrenia</w:t>
            </w:r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-value&lt;1e-4</w:t>
            </w:r>
          </w:p>
        </w:tc>
      </w:tr>
      <w:tr w:rsidR="00663581" w:rsidRPr="00663581" w:rsidTr="00663581">
        <w:trPr>
          <w:trHeight w:val="6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3" w:name="RANGE!C13:H68"/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  <w:bookmarkEnd w:id="3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_124992779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499277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_45319967_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531996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T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73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_80056765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005676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66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1152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059459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_71676427_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67642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59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1312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385356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46322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232008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47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78358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84747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89135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226350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14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97595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9970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4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84148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07054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1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14457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536173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1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18668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094010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14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30176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223131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5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24046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08989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7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928324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712060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8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195833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653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21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3428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367108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15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3490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031551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197595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536702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1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242798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148559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6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6034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71685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36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6752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358564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6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31444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682162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543480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02837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34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79618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687615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90055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10632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60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5946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726465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75952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987945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20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81446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22380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9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86020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986743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8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0048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6858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01396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15073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585115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82695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6344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128899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6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74969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06333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76166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705095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5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06577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366964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2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228330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737976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88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678623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47116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2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80300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5713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2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07933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604313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68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131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424718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15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1693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320445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39109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456707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499084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817415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7746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899478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9093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74634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3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9680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68585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293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13625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62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943085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50946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06638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862575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4475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53455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65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51509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02865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88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0810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89655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5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949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315739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663581" w:rsidRPr="00663581" w:rsidTr="00663581">
        <w:trPr>
          <w:trHeight w:val="300"/>
        </w:trPr>
        <w:tc>
          <w:tcPr>
            <w:tcW w:w="8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>schizophrenia</w:t>
            </w:r>
            <w:bookmarkStart w:id="4" w:name="_GoBack"/>
            <w:bookmarkEnd w:id="4"/>
            <w:proofErr w:type="gramEnd"/>
            <w:r w:rsidRPr="006635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-value&lt;1e-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factor</w:t>
            </w:r>
            <w:proofErr w:type="gramEnd"/>
            <w:r w:rsidRPr="00663581">
              <w:rPr>
                <w:rFonts w:ascii="Calibri" w:eastAsia="Times New Roman" w:hAnsi="Calibri" w:cs="Times New Roman"/>
                <w:color w:val="000000"/>
              </w:rPr>
              <w:t xml:space="preserve"> 3" grou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5" w:name="RANGE!C70:H192"/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  <w:bookmarkEnd w:id="5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_124992779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499277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_73819189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381918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T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7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_40481542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04815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T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45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1152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059459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30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_71676427_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67642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1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_132819541_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281954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51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_154992897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499289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1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_102869231_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286923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AA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4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10870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310288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7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1312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385356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6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7290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2981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16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78358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84747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89295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29079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097595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9970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2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141041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122647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074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143314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732436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160647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977474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402281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01627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76771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455349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84148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07054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10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84454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73109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6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198500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438613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5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02589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3799240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7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03115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71413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2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14457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536173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5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14562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68478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7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20748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400338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4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25230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527933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3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42201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719365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45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270214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56157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5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24046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08989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027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42683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057062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9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3928324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712060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3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0668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609090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20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127791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570502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66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24225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865317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1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4369603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0766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5059565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988872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2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52835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114338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1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6399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403742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8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66662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471110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32327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002758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3490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031551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36332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762480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74123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536111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1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197595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536702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0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242798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148559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59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6034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71685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186752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358564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69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02527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992180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47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17970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613987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6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25392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022856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40266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329746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40561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614834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7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44013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739793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074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56734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719246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2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63444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44339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54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78673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955777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19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2871248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648187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89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11577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874364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54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430449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750326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33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459335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068663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2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543480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02837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381157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348468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0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51212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758836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7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5946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726465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62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65281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353454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85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6829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422973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2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71381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452895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2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75952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987945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3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81446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22380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6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86020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986743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6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48977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11812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5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0048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56858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21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01396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15073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8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585115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82695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1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6344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128899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69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74969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06333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8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76162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699935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8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576166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705095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13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02091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962947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4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06577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366964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36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096003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53065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8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193805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957177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66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208608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45442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4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247468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50207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0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56868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18150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7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67198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538782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678623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471162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038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68013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410610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70188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529496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72517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900785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7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72748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9637124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80300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5713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699409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64191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07410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8997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24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07933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604313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8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1693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320445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0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39109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456707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83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165615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712286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268761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792921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53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286984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451439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7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33583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683347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48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3443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501874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157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446564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521917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4990847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0817415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54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7746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2899478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71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596809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685858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713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197225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062217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58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293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13625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869793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20764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83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911431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6721683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67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943085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550946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45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79990269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8632485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23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06638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862575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44753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153455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362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45946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3270635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904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847138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690120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00725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515090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102865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536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56601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759777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371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0810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289655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51562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5345244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-0.0809</w:t>
            </w:r>
          </w:p>
        </w:tc>
      </w:tr>
      <w:tr w:rsidR="00663581" w:rsidRPr="00663581" w:rsidTr="00663581">
        <w:trPr>
          <w:trHeight w:val="300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63581">
              <w:rPr>
                <w:rFonts w:ascii="Calibri" w:eastAsia="Times New Roman" w:hAnsi="Calibri" w:cs="Times New Roman"/>
                <w:color w:val="000000"/>
              </w:rPr>
              <w:t>rs999494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7315739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581" w:rsidRPr="00663581" w:rsidRDefault="00663581" w:rsidP="0066358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581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</w:tr>
    </w:tbl>
    <w:p w:rsidR="00663581" w:rsidRDefault="00663581" w:rsidP="00663581"/>
    <w:sectPr w:rsidR="00663581" w:rsidSect="00774C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581"/>
    <w:rsid w:val="00663581"/>
    <w:rsid w:val="00774CCC"/>
    <w:rsid w:val="00A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80F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35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581"/>
    <w:rPr>
      <w:color w:val="800080"/>
      <w:u w:val="single"/>
    </w:rPr>
  </w:style>
  <w:style w:type="paragraph" w:customStyle="1" w:styleId="xl63">
    <w:name w:val="xl63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35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581"/>
    <w:rPr>
      <w:color w:val="800080"/>
      <w:u w:val="single"/>
    </w:rPr>
  </w:style>
  <w:style w:type="paragraph" w:customStyle="1" w:styleId="xl63">
    <w:name w:val="xl63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6635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70</Words>
  <Characters>12370</Characters>
  <Application>Microsoft Macintosh Word</Application>
  <DocSecurity>0</DocSecurity>
  <Lines>103</Lines>
  <Paragraphs>29</Paragraphs>
  <ScaleCrop>false</ScaleCrop>
  <Company>cardiff university</Company>
  <LinksUpToDate>false</LinksUpToDate>
  <CharactersWithSpaces>14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a Leonenko</dc:creator>
  <cp:keywords/>
  <dc:description/>
  <cp:lastModifiedBy>Ganna Leonenko</cp:lastModifiedBy>
  <cp:revision>1</cp:revision>
  <dcterms:created xsi:type="dcterms:W3CDTF">2018-02-16T10:55:00Z</dcterms:created>
  <dcterms:modified xsi:type="dcterms:W3CDTF">2018-02-16T11:01:00Z</dcterms:modified>
</cp:coreProperties>
</file>